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F7CC5" w14:textId="55A33B54" w:rsidR="00691D08" w:rsidRPr="00F60F96" w:rsidRDefault="00691D08" w:rsidP="00691D08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F60F96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AF3743">
        <w:rPr>
          <w:rFonts w:ascii="Times New Roman" w:eastAsia="宋体" w:hAnsi="Times New Roman" w:cs="Times New Roman"/>
          <w:b/>
          <w:sz w:val="24"/>
          <w:szCs w:val="24"/>
        </w:rPr>
        <w:t>MA</w:t>
      </w:r>
      <w:r w:rsidR="00341AF3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F60F96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036792" w:rsidRPr="00036792">
        <w:rPr>
          <w:rFonts w:ascii="Times New Roman" w:eastAsia="宋体" w:hAnsi="Times New Roman" w:cs="Times New Roman"/>
          <w:b/>
          <w:sz w:val="24"/>
          <w:szCs w:val="24"/>
        </w:rPr>
        <w:t>Six-month attrition rates of caregivers of preschoolers</w:t>
      </w:r>
      <w:r w:rsidRPr="0003679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60F96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081383">
        <w:rPr>
          <w:rFonts w:ascii="Times New Roman" w:eastAsia="宋体" w:hAnsi="Times New Roman" w:cs="Times New Roman"/>
          <w:b/>
          <w:kern w:val="0"/>
          <w:sz w:val="24"/>
          <w:szCs w:val="24"/>
        </w:rPr>
        <w:t>N</w:t>
      </w:r>
      <w:r w:rsidRPr="00F60F96">
        <w:rPr>
          <w:rFonts w:ascii="Times New Roman" w:eastAsia="宋体" w:hAnsi="Times New Roman" w:cs="Times New Roman"/>
          <w:b/>
          <w:kern w:val="0"/>
          <w:sz w:val="24"/>
          <w:szCs w:val="24"/>
        </w:rPr>
        <w:t>=2920)</w:t>
      </w:r>
      <w:r w:rsidR="006D0E1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2007"/>
        <w:gridCol w:w="1842"/>
        <w:gridCol w:w="1859"/>
        <w:gridCol w:w="1768"/>
      </w:tblGrid>
      <w:tr w:rsidR="00341AF3" w:rsidRPr="00341AF3" w14:paraId="2E45855E" w14:textId="77777777" w:rsidTr="006D0E11">
        <w:trPr>
          <w:trHeight w:val="283"/>
        </w:trPr>
        <w:tc>
          <w:tcPr>
            <w:tcW w:w="170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8C0BF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47552C" w14:textId="44D082C6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rition rate (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 CI)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9B6781" w14:textId="1B7E739E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95% CI)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DE96A2" w14:textId="093A9305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OR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95% CI)</w:t>
            </w:r>
          </w:p>
        </w:tc>
      </w:tr>
      <w:tr w:rsidR="00341AF3" w:rsidRPr="00341AF3" w14:paraId="0AA3847F" w14:textId="77777777" w:rsidTr="006D0E11">
        <w:trPr>
          <w:trHeight w:val="283"/>
        </w:trPr>
        <w:tc>
          <w:tcPr>
            <w:tcW w:w="17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1A29AF" w14:textId="039AD169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Group</w:t>
            </w:r>
            <w:r w:rsidR="007F1485" w:rsidRP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vAlign w:val="center"/>
          </w:tcPr>
          <w:p w14:paraId="52BE03CD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5EA4B885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nil"/>
            </w:tcBorders>
            <w:vAlign w:val="center"/>
          </w:tcPr>
          <w:p w14:paraId="7047B97B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341AF3" w:rsidRPr="00341AF3" w14:paraId="40EEF8B2" w14:textId="77777777" w:rsidTr="00816D38">
        <w:trPr>
          <w:trHeight w:val="283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EA353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C80EB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ntervention group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359A8213" w14:textId="3ADFA7AE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8.9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26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2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37CF06B" w14:textId="77777777" w:rsidR="00390B40" w:rsidRPr="00341AF3" w:rsidRDefault="00390B40" w:rsidP="00816D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B1FE05B" w14:textId="77777777" w:rsidR="00390B40" w:rsidRPr="00341AF3" w:rsidRDefault="00390B40" w:rsidP="00816D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341AF3" w:rsidRPr="00341AF3" w14:paraId="11FE79E7" w14:textId="77777777" w:rsidTr="00816D38">
        <w:trPr>
          <w:trHeight w:val="283"/>
        </w:trPr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7A566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100A3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ntrol group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35224B1A" w14:textId="7E272934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5.7 (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2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2</w:t>
            </w: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FA7EEC5" w14:textId="0A74C8D1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6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7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9</w:t>
            </w: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88002F6" w14:textId="271D2682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9 (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0</w:t>
            </w:r>
            <w:r w:rsidRPr="00341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341AF3" w:rsidRPr="00341AF3" w14:paraId="166A0039" w14:textId="77777777" w:rsidTr="00816D38">
        <w:tc>
          <w:tcPr>
            <w:tcW w:w="1708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A9740E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e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8BCE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41DA3128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  <w:vAlign w:val="bottom"/>
          </w:tcPr>
          <w:p w14:paraId="6A9CA4C5" w14:textId="77777777" w:rsidR="00390B40" w:rsidRPr="00341AF3" w:rsidRDefault="00390B40" w:rsidP="00816D38">
            <w:pPr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41AF3" w:rsidRPr="00341AF3" w14:paraId="6C1B11B4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3856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92CD5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CF4E" w14:textId="15610362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1 (25.1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1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5C32BAC7" w14:textId="77777777" w:rsidR="00390B40" w:rsidRPr="00341AF3" w:rsidRDefault="00390B40" w:rsidP="00816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1343D29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341AF3" w:rsidRPr="00341AF3" w14:paraId="4229AFD9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0EFD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EFA0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C6A8" w14:textId="5E45BC00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9 (31.8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9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28450CD9" w14:textId="53580325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09 (0.89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3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B75F" w14:textId="55A50A5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15 (0.93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43)</w:t>
            </w:r>
          </w:p>
        </w:tc>
      </w:tr>
      <w:tr w:rsidR="00341AF3" w:rsidRPr="00341AF3" w14:paraId="719A8ADA" w14:textId="77777777" w:rsidTr="00816D38">
        <w:tc>
          <w:tcPr>
            <w:tcW w:w="1708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44BE6E1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ge grou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37C7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3A99B8AA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36D6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41AF3" w:rsidRPr="00341AF3" w14:paraId="3ED5EE01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C89A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9C15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31 yea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86D3" w14:textId="2051C476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3 (33.1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4)</w:t>
            </w:r>
          </w:p>
        </w:tc>
        <w:tc>
          <w:tcPr>
            <w:tcW w:w="1119" w:type="pct"/>
            <w:tcBorders>
              <w:top w:val="nil"/>
            </w:tcBorders>
            <w:vAlign w:val="center"/>
          </w:tcPr>
          <w:p w14:paraId="60EE4B81" w14:textId="5B0E16FA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22 (0.9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5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38D06" w14:textId="0E581F99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14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89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6)</w:t>
            </w:r>
          </w:p>
        </w:tc>
      </w:tr>
      <w:tr w:rsidR="00341AF3" w:rsidRPr="00341AF3" w14:paraId="57BB1307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7980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F4E0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-34 yea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F2E4" w14:textId="769885F5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1 (30.4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8)</w:t>
            </w:r>
          </w:p>
        </w:tc>
        <w:tc>
          <w:tcPr>
            <w:tcW w:w="1119" w:type="pct"/>
            <w:tcBorders>
              <w:bottom w:val="nil"/>
            </w:tcBorders>
            <w:vAlign w:val="center"/>
          </w:tcPr>
          <w:p w14:paraId="50F9F389" w14:textId="45691ABC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29 (1.02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6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0BF64" w14:textId="322DF9D0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22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9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55)</w:t>
            </w:r>
          </w:p>
        </w:tc>
      </w:tr>
      <w:tr w:rsidR="00341AF3" w:rsidRPr="00341AF3" w14:paraId="1AA37ED4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DA1F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A44A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5 yea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7A3B" w14:textId="50B2A5D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.7 (23.7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294210FC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6E6F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eference</w:t>
            </w:r>
          </w:p>
        </w:tc>
      </w:tr>
      <w:tr w:rsidR="00341AF3" w:rsidRPr="00341AF3" w14:paraId="1C91A914" w14:textId="77777777" w:rsidTr="00816D38">
        <w:tc>
          <w:tcPr>
            <w:tcW w:w="1708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D455114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Level of educ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1960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4A8E38B0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9659" w14:textId="77777777" w:rsidR="00390B40" w:rsidRPr="00341AF3" w:rsidRDefault="00390B40" w:rsidP="00816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41AF3" w:rsidRPr="00341AF3" w14:paraId="2EEC9FE9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2874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A8DB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unior high school and below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B4AB" w14:textId="7430BEA2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5 (36.8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3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91DFF87" w14:textId="21C8477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20 (0.85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6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BE2E" w14:textId="0CEE3A35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11 (0.7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62)</w:t>
            </w:r>
          </w:p>
        </w:tc>
      </w:tr>
      <w:tr w:rsidR="00341AF3" w:rsidRPr="00341AF3" w14:paraId="7F42BE7B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8622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9B40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 schoo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0734" w14:textId="7886A5A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1 (32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5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99A1D60" w14:textId="49B249DC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96 (0.77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1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5AA4A" w14:textId="530B7101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 (0.73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6)</w:t>
            </w:r>
          </w:p>
        </w:tc>
      </w:tr>
      <w:tr w:rsidR="00341AF3" w:rsidRPr="00341AF3" w14:paraId="13075BCE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8093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B660A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ollege and above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50EA" w14:textId="2E4BB3ED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5 (27.5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5)</w:t>
            </w:r>
          </w:p>
        </w:tc>
        <w:tc>
          <w:tcPr>
            <w:tcW w:w="1119" w:type="pct"/>
            <w:tcBorders>
              <w:top w:val="nil"/>
            </w:tcBorders>
            <w:vAlign w:val="center"/>
          </w:tcPr>
          <w:p w14:paraId="663B258E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9EDE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341AF3" w:rsidRPr="00341AF3" w14:paraId="24FD5BF1" w14:textId="77777777" w:rsidTr="00816D38">
        <w:tc>
          <w:tcPr>
            <w:tcW w:w="393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C59A74F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onthly household income per capit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4164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41AF3" w:rsidRPr="00341AF3" w14:paraId="445C9E91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F263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7E88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3500 Chinese Yua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F496" w14:textId="72BCC1A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 (31.0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4)</w:t>
            </w:r>
          </w:p>
        </w:tc>
        <w:tc>
          <w:tcPr>
            <w:tcW w:w="1119" w:type="pct"/>
            <w:tcBorders>
              <w:bottom w:val="nil"/>
            </w:tcBorders>
            <w:vAlign w:val="center"/>
          </w:tcPr>
          <w:p w14:paraId="48B0D56A" w14:textId="55978EA2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 (0.79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22D2" w14:textId="07FE4A86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 (0.78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7)</w:t>
            </w:r>
          </w:p>
        </w:tc>
      </w:tr>
      <w:tr w:rsidR="00341AF3" w:rsidRPr="00341AF3" w14:paraId="5833CB83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F712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3194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500 Chinese Yua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AB8C" w14:textId="7B1D1CC8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5 (29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4)</w:t>
            </w:r>
          </w:p>
        </w:tc>
        <w:tc>
          <w:tcPr>
            <w:tcW w:w="1119" w:type="pct"/>
            <w:vAlign w:val="center"/>
          </w:tcPr>
          <w:p w14:paraId="3625D6DA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3D7D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eference</w:t>
            </w:r>
          </w:p>
        </w:tc>
      </w:tr>
      <w:tr w:rsidR="00341AF3" w:rsidRPr="00341AF3" w14:paraId="3A5963C6" w14:textId="77777777" w:rsidTr="00816D38"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</w:tcPr>
          <w:p w14:paraId="56133808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eceived injury prevention education in the past 3 months</w:t>
            </w:r>
          </w:p>
        </w:tc>
      </w:tr>
      <w:tr w:rsidR="00341AF3" w:rsidRPr="00341AF3" w14:paraId="39DCB6C8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66BE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34942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58B2" w14:textId="664BFBCD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2 (26.0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4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40D77E9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F7EA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341AF3" w:rsidRPr="00341AF3" w14:paraId="33BB0147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EA46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748A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CEAA" w14:textId="24D15AB9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3 (34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9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DD02566" w14:textId="0C5A5931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20 (1.00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4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AB7F" w14:textId="376FE36F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4 (0.94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8)</w:t>
            </w:r>
          </w:p>
        </w:tc>
      </w:tr>
      <w:tr w:rsidR="00341AF3" w:rsidRPr="00341AF3" w14:paraId="5BB88013" w14:textId="77777777" w:rsidTr="00816D38"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C7FA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onthly login frequenc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8AB9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nil"/>
            </w:tcBorders>
            <w:vAlign w:val="center"/>
          </w:tcPr>
          <w:p w14:paraId="04D6D14C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0E47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41AF3" w:rsidRPr="00341AF3" w14:paraId="6986F71D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4147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1B9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ldom (&l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E8D8" w14:textId="18453F0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7 (36.7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.8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8AF70A5" w14:textId="5145CA8D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52 (1.21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9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16EDC" w14:textId="01009FDE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1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4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88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6)</w:t>
            </w:r>
          </w:p>
        </w:tc>
      </w:tr>
      <w:tr w:rsidR="00341AF3" w:rsidRPr="00341AF3" w14:paraId="52D33F37" w14:textId="77777777" w:rsidTr="000E06CC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03D9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A6C0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metimes (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E49A" w14:textId="1645B99C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5 (27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5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4029B0D" w14:textId="0F884A1D" w:rsidR="00390B40" w:rsidRPr="00341AF3" w:rsidRDefault="00390B40" w:rsidP="00816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24 (0.99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5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F08D" w14:textId="2B6F239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17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92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9)</w:t>
            </w:r>
          </w:p>
        </w:tc>
      </w:tr>
      <w:tr w:rsidR="00341AF3" w:rsidRPr="00341AF3" w14:paraId="498D265B" w14:textId="77777777" w:rsidTr="000E06CC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13B3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7107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ften (&g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D975" w14:textId="536FBAD3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.2 (23.4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9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6103506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E0A7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341AF3" w:rsidRPr="00341AF3" w14:paraId="5772EF02" w14:textId="77777777" w:rsidTr="000E06CC"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5A08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lastRenderedPageBreak/>
              <w:t>Single login dur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D11B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B75F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AB0C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41AF3" w:rsidRPr="00341AF3" w14:paraId="1D61D352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FF1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B7C7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ort (&l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28A1" w14:textId="5986F0EB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.7 (39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8)</w:t>
            </w:r>
          </w:p>
        </w:tc>
        <w:tc>
          <w:tcPr>
            <w:tcW w:w="1119" w:type="pct"/>
            <w:tcBorders>
              <w:top w:val="nil"/>
            </w:tcBorders>
            <w:vAlign w:val="center"/>
          </w:tcPr>
          <w:p w14:paraId="30209270" w14:textId="6BD7BAE0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38 (1.90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9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EA661" w14:textId="0B73ABF8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1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2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85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6)</w:t>
            </w:r>
          </w:p>
        </w:tc>
      </w:tr>
      <w:tr w:rsidR="00341AF3" w:rsidRPr="00341AF3" w14:paraId="11ACB0CB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C2D6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619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verage (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7DA9" w14:textId="1983E58C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9 (28.0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8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CF563A8" w14:textId="135F20C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58 (1.2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9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D04C3" w14:textId="5B073FBF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1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0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0.8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2)</w:t>
            </w:r>
          </w:p>
        </w:tc>
      </w:tr>
      <w:tr w:rsidR="00341AF3" w:rsidRPr="00341AF3" w14:paraId="2F73A8F3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0A47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17EB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ng (&g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48D8" w14:textId="3B7BC463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9 (20.3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5836256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24E2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341AF3" w:rsidRPr="00341AF3" w14:paraId="6C22FB22" w14:textId="77777777" w:rsidTr="00816D38">
        <w:tc>
          <w:tcPr>
            <w:tcW w:w="28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4A9F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Knowledge segments learned per log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</w:tcBorders>
            <w:vAlign w:val="center"/>
          </w:tcPr>
          <w:p w14:paraId="48AC6F28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309F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41AF3" w:rsidRPr="00341AF3" w14:paraId="404873F9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2A1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373C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w (&l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C214" w14:textId="5EC1F6C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4 (48.2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6DB24577" w14:textId="73757891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.57 (3.59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.8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FDC04" w14:textId="09065B93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.2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7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1.34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.83)</w:t>
            </w:r>
          </w:p>
        </w:tc>
      </w:tr>
      <w:tr w:rsidR="00341AF3" w:rsidRPr="00341AF3" w14:paraId="010DB42F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EE4D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C775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verage (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91EC" w14:textId="6494A6B2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8 (26.0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6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955C9F8" w14:textId="081B896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00 (1.56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5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3AFC" w14:textId="4CBC7594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51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1.09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.11)</w:t>
            </w:r>
          </w:p>
        </w:tc>
      </w:tr>
      <w:tr w:rsidR="00341AF3" w:rsidRPr="00341AF3" w14:paraId="320F0F77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3270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B17B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ny (&g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82E7" w14:textId="6A504BC1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5 (14.2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9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112C897C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26A9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341AF3" w:rsidRPr="00341AF3" w14:paraId="16FE03AA" w14:textId="77777777" w:rsidTr="00816D38"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1BA1" w14:textId="77777777" w:rsidR="00390B40" w:rsidRPr="00341AF3" w:rsidRDefault="00390B40" w:rsidP="00816D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Single </w:t>
            </w:r>
            <w:r w:rsidRPr="00341AF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earning dur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A956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9" w:type="pct"/>
            <w:vAlign w:val="center"/>
          </w:tcPr>
          <w:p w14:paraId="4FF60469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0484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41AF3" w:rsidRPr="00341AF3" w14:paraId="75BE4778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3DB7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6EB8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ort (&l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6F7F" w14:textId="6472BA60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4 (48.2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5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35D2F49" w14:textId="59571BED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.47 (3.52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.6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BB653" w14:textId="7D24C00A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.05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1.22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.4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)</w:t>
            </w:r>
          </w:p>
        </w:tc>
      </w:tr>
      <w:tr w:rsidR="00341AF3" w:rsidRPr="00341AF3" w14:paraId="024180BF" w14:textId="77777777" w:rsidTr="00816D38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C513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34C1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verage (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33.4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BB8F" w14:textId="5ADEA029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2 (25.4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0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6EB14911" w14:textId="701DAD05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95 (1.53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4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D1594" w14:textId="392AEEF9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.45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(1.05</w:t>
            </w:r>
            <w:r w:rsidR="007F148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341AF3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00</w:t>
            </w:r>
            <w:r w:rsidRPr="00341AF3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)</w:t>
            </w:r>
          </w:p>
        </w:tc>
      </w:tr>
      <w:tr w:rsidR="00341AF3" w:rsidRPr="00341AF3" w14:paraId="07264B77" w14:textId="77777777" w:rsidTr="00816D38"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F4D8C9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2D4FBE" w14:textId="77777777" w:rsidR="00390B40" w:rsidRPr="00341AF3" w:rsidRDefault="00390B40" w:rsidP="00816D3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ng (&gt;</w:t>
            </w:r>
            <w:r w:rsidRPr="00341AF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66.7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5909C3" w14:textId="5C4F2EAF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0 (14.6</w:t>
            </w:r>
            <w:r w:rsidR="007F148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3)</w:t>
            </w:r>
          </w:p>
        </w:tc>
        <w:tc>
          <w:tcPr>
            <w:tcW w:w="1119" w:type="pct"/>
            <w:tcBorders>
              <w:top w:val="nil"/>
              <w:bottom w:val="single" w:sz="12" w:space="0" w:color="auto"/>
            </w:tcBorders>
            <w:vAlign w:val="center"/>
          </w:tcPr>
          <w:p w14:paraId="08D83A3C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3ED2B5" w14:textId="77777777" w:rsidR="00390B40" w:rsidRPr="00341AF3" w:rsidRDefault="00390B40" w:rsidP="00816D38">
            <w:pPr>
              <w:widowControl/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41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</w:tbl>
    <w:p w14:paraId="7482CAAB" w14:textId="59ADA828" w:rsidR="00341AF3" w:rsidRPr="00341AF3" w:rsidRDefault="007F1485" w:rsidP="00341AF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341AF3" w:rsidRPr="00341AF3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="00341AF3" w:rsidRPr="00341AF3">
        <w:rPr>
          <w:rFonts w:ascii="Times New Roman" w:hAnsi="Times New Roman" w:cs="Times New Roman"/>
          <w:sz w:val="18"/>
          <w:szCs w:val="18"/>
        </w:rPr>
        <w:t>: odds ratio.</w:t>
      </w:r>
    </w:p>
    <w:p w14:paraId="58A5F2E3" w14:textId="7618DFD8" w:rsidR="00341AF3" w:rsidRPr="00341AF3" w:rsidRDefault="007F1485" w:rsidP="00341AF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341AF3" w:rsidRPr="00341AF3">
        <w:rPr>
          <w:rFonts w:ascii="Times New Roman" w:hAnsi="Times New Roman" w:cs="Times New Roman"/>
          <w:sz w:val="18"/>
          <w:szCs w:val="18"/>
        </w:rPr>
        <w:t>aOR</w:t>
      </w:r>
      <w:proofErr w:type="spellEnd"/>
      <w:r w:rsidR="00341AF3" w:rsidRPr="00341AF3">
        <w:rPr>
          <w:rFonts w:ascii="Times New Roman" w:hAnsi="Times New Roman" w:cs="Times New Roman"/>
          <w:sz w:val="18"/>
          <w:szCs w:val="18"/>
        </w:rPr>
        <w:t xml:space="preserve">: adjusted odds ratio.  </w:t>
      </w:r>
    </w:p>
    <w:p w14:paraId="7163D68A" w14:textId="33504F17" w:rsidR="00341AF3" w:rsidRPr="00341AF3" w:rsidRDefault="007F1485" w:rsidP="00341AF3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7F1485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bookmarkStart w:id="0" w:name="_GoBack"/>
      <w:bookmarkEnd w:id="0"/>
      <w:r>
        <w:rPr>
          <w:rFonts w:ascii="Times New Roman" w:hAnsi="Times New Roman" w:cs="Times New Roman"/>
          <w:bCs/>
          <w:sz w:val="18"/>
          <w:szCs w:val="18"/>
        </w:rPr>
        <w:t xml:space="preserve">The </w:t>
      </w:r>
      <w:r w:rsidR="00341AF3" w:rsidRPr="00341AF3">
        <w:rPr>
          <w:rFonts w:ascii="Times New Roman" w:hAnsi="Times New Roman" w:cs="Times New Roman"/>
          <w:bCs/>
          <w:sz w:val="18"/>
          <w:szCs w:val="18"/>
        </w:rPr>
        <w:t>intraclass correlation coefficient (ICC) was 0.15 for level two (preschool). Tests for multicollinearity indicated</w:t>
      </w:r>
      <w:r>
        <w:rPr>
          <w:rFonts w:ascii="Times New Roman" w:hAnsi="Times New Roman" w:cs="Times New Roman"/>
          <w:bCs/>
          <w:sz w:val="18"/>
          <w:szCs w:val="18"/>
        </w:rPr>
        <w:t xml:space="preserve"> a</w:t>
      </w:r>
      <w:r w:rsidR="00341AF3" w:rsidRPr="00341AF3">
        <w:rPr>
          <w:rFonts w:ascii="Times New Roman" w:hAnsi="Times New Roman" w:cs="Times New Roman"/>
          <w:bCs/>
          <w:sz w:val="18"/>
          <w:szCs w:val="18"/>
        </w:rPr>
        <w:t xml:space="preserve"> low level of multicollinearity (tolerance &gt; 0.10 and variance inflation factor &lt; 5 for all predictors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  <w:r w:rsidR="00341AF3" w:rsidRPr="00341AF3">
        <w:rPr>
          <w:rFonts w:ascii="Times New Roman" w:hAnsi="Times New Roman" w:cs="Times New Roman"/>
          <w:bCs/>
          <w:sz w:val="18"/>
          <w:szCs w:val="18"/>
        </w:rPr>
        <w:t xml:space="preserve"> The Hosmer-</w:t>
      </w:r>
      <w:proofErr w:type="spellStart"/>
      <w:r w:rsidR="00341AF3" w:rsidRPr="00341AF3">
        <w:rPr>
          <w:rFonts w:ascii="Times New Roman" w:hAnsi="Times New Roman" w:cs="Times New Roman"/>
          <w:bCs/>
          <w:sz w:val="18"/>
          <w:szCs w:val="18"/>
        </w:rPr>
        <w:t>Lemeshow</w:t>
      </w:r>
      <w:proofErr w:type="spellEnd"/>
      <w:r w:rsidR="00341AF3" w:rsidRPr="00341AF3">
        <w:rPr>
          <w:rFonts w:ascii="Times New Roman" w:hAnsi="Times New Roman" w:cs="Times New Roman"/>
          <w:bCs/>
          <w:sz w:val="18"/>
          <w:szCs w:val="18"/>
        </w:rPr>
        <w:t xml:space="preserve"> goodness-of-fit suggested that overall model fit was acceptable</w:t>
      </w:r>
      <w:r>
        <w:rPr>
          <w:rFonts w:ascii="Times New Roman" w:hAnsi="Times New Roman" w:cs="Times New Roman"/>
          <w:bCs/>
          <w:sz w:val="18"/>
          <w:szCs w:val="18"/>
        </w:rPr>
        <w:t xml:space="preserve"> (</w:t>
      </w:r>
      <w:r w:rsidR="00341AF3" w:rsidRPr="00341AF3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="00341AF3" w:rsidRPr="00341AF3">
        <w:rPr>
          <w:rFonts w:ascii="Times New Roman" w:hAnsi="Times New Roman" w:cs="Times New Roman"/>
          <w:bCs/>
          <w:sz w:val="18"/>
          <w:szCs w:val="18"/>
        </w:rPr>
        <w:t xml:space="preserve"> = 0.</w:t>
      </w:r>
      <w:r w:rsidR="00341AF3">
        <w:rPr>
          <w:rFonts w:ascii="Times New Roman" w:hAnsi="Times New Roman" w:cs="Times New Roman"/>
          <w:bCs/>
          <w:sz w:val="18"/>
          <w:szCs w:val="18"/>
        </w:rPr>
        <w:t>99</w:t>
      </w:r>
      <w:r>
        <w:rPr>
          <w:rFonts w:ascii="Times New Roman" w:hAnsi="Times New Roman" w:cs="Times New Roman"/>
          <w:bCs/>
          <w:sz w:val="18"/>
          <w:szCs w:val="18"/>
        </w:rPr>
        <w:t>)</w:t>
      </w:r>
      <w:r w:rsidR="00341AF3" w:rsidRPr="00341AF3">
        <w:rPr>
          <w:rFonts w:ascii="Times New Roman" w:hAnsi="Times New Roman" w:cs="Times New Roman"/>
          <w:bCs/>
          <w:sz w:val="18"/>
          <w:szCs w:val="18"/>
        </w:rPr>
        <w:t>.</w:t>
      </w:r>
    </w:p>
    <w:p w14:paraId="394FB4F5" w14:textId="77777777" w:rsidR="00691D08" w:rsidRPr="00691D08" w:rsidRDefault="00691D08"/>
    <w:sectPr w:rsidR="00691D08" w:rsidRPr="00691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76767" w14:textId="77777777" w:rsidR="00F858AF" w:rsidRDefault="00F858AF" w:rsidP="00876373">
      <w:r>
        <w:separator/>
      </w:r>
    </w:p>
  </w:endnote>
  <w:endnote w:type="continuationSeparator" w:id="0">
    <w:p w14:paraId="5053B85B" w14:textId="77777777" w:rsidR="00F858AF" w:rsidRDefault="00F858AF" w:rsidP="00876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917FBE" w14:textId="77777777" w:rsidR="00F858AF" w:rsidRDefault="00F858AF" w:rsidP="00876373">
      <w:r>
        <w:separator/>
      </w:r>
    </w:p>
  </w:footnote>
  <w:footnote w:type="continuationSeparator" w:id="0">
    <w:p w14:paraId="112EF58F" w14:textId="77777777" w:rsidR="00F858AF" w:rsidRDefault="00F858AF" w:rsidP="00876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F96"/>
    <w:rsid w:val="00036792"/>
    <w:rsid w:val="00081383"/>
    <w:rsid w:val="000E06CC"/>
    <w:rsid w:val="00133EE4"/>
    <w:rsid w:val="0014118C"/>
    <w:rsid w:val="00174047"/>
    <w:rsid w:val="002A5675"/>
    <w:rsid w:val="002E0BC2"/>
    <w:rsid w:val="00341AF3"/>
    <w:rsid w:val="00390B40"/>
    <w:rsid w:val="004A6A8F"/>
    <w:rsid w:val="00595AF7"/>
    <w:rsid w:val="005E4DA1"/>
    <w:rsid w:val="00691D08"/>
    <w:rsid w:val="006922D7"/>
    <w:rsid w:val="00693504"/>
    <w:rsid w:val="006D0E11"/>
    <w:rsid w:val="006F1514"/>
    <w:rsid w:val="007275B4"/>
    <w:rsid w:val="007F1485"/>
    <w:rsid w:val="00876373"/>
    <w:rsid w:val="008B3A13"/>
    <w:rsid w:val="008B3FC3"/>
    <w:rsid w:val="008D2C4C"/>
    <w:rsid w:val="00981F0D"/>
    <w:rsid w:val="00A8084D"/>
    <w:rsid w:val="00AA44EE"/>
    <w:rsid w:val="00AC6693"/>
    <w:rsid w:val="00AF3743"/>
    <w:rsid w:val="00B85074"/>
    <w:rsid w:val="00C520A6"/>
    <w:rsid w:val="00CD3DB2"/>
    <w:rsid w:val="00E16BB9"/>
    <w:rsid w:val="00E267AC"/>
    <w:rsid w:val="00E36E82"/>
    <w:rsid w:val="00F60F96"/>
    <w:rsid w:val="00F8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2F438"/>
  <w15:chartTrackingRefBased/>
  <w15:docId w15:val="{3FF592A4-A386-4427-BA0C-CC83E5F4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F60F96"/>
    <w:rPr>
      <w:sz w:val="21"/>
      <w:szCs w:val="21"/>
    </w:rPr>
  </w:style>
  <w:style w:type="paragraph" w:styleId="a4">
    <w:name w:val="annotation text"/>
    <w:basedOn w:val="a"/>
    <w:link w:val="a5"/>
    <w:uiPriority w:val="99"/>
    <w:rsid w:val="00F60F96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5">
    <w:name w:val="批注文字 字符"/>
    <w:basedOn w:val="a0"/>
    <w:link w:val="a4"/>
    <w:uiPriority w:val="99"/>
    <w:rsid w:val="00F60F96"/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F60F96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F60F96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76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76373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76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76373"/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691D0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批注主题 字符"/>
    <w:basedOn w:val="a5"/>
    <w:link w:val="ac"/>
    <w:uiPriority w:val="99"/>
    <w:semiHidden/>
    <w:rsid w:val="00691D08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</Pages>
  <Words>360</Words>
  <Characters>2053</Characters>
  <Application>Microsoft Office Word</Application>
  <DocSecurity>0</DocSecurity>
  <Lines>17</Lines>
  <Paragraphs>4</Paragraphs>
  <ScaleCrop>false</ScaleCrop>
  <Company>CSU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Li Jie</cp:lastModifiedBy>
  <cp:revision>25</cp:revision>
  <dcterms:created xsi:type="dcterms:W3CDTF">2020-09-25T01:52:00Z</dcterms:created>
  <dcterms:modified xsi:type="dcterms:W3CDTF">2021-01-15T06:06:00Z</dcterms:modified>
</cp:coreProperties>
</file>